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57"/>
        <w:gridCol w:w="2038"/>
        <w:gridCol w:w="1031"/>
        <w:gridCol w:w="294"/>
        <w:gridCol w:w="294"/>
        <w:gridCol w:w="294"/>
        <w:gridCol w:w="294"/>
        <w:gridCol w:w="294"/>
        <w:gridCol w:w="452"/>
        <w:gridCol w:w="294"/>
        <w:gridCol w:w="294"/>
        <w:gridCol w:w="905"/>
        <w:gridCol w:w="65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Study (first author, year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Design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Tool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Q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Q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Q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Q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Q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Q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Q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Q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Summary judgment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Key consider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Choi 202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Multicenter analytical cross-sectional (pediatric NAFLD + SH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JBI cross-sectional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Low risk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Clear inclusion criteria; pediatric NAFLD defined by imaging/non-invasive fibrosis; TSH/SH defined using standard cut-offs; important confounders (age, sex, BMI, fibrosis/steatosis grade) considered with multivariable models; appropriate regression analys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 xml:space="preserve">Kaltenbach 2017 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Analytical cross-sectional (overweight/obese children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JBI cross-sectional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Low risk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Well-described overweight clinic cohort; standardized ultrasound for steatosis; TSH measured in accredited lab; confounders (age, BMI-SDS, puberty) identified and included in multivariable analyses; appropriate statistic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Xue 202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Analytical cross-sectional (obese boys with/without mild SCH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JBI cross-sectional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Partial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Low to moderat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Clear inclusion and exposure definition (MSH vs non-MSH); NAFLD and MS defined; confounders (BMI SDS, metabolic parameters) discussed; some adjustment strategies reported but residual confounding (diet, activity, puberty stage) possible; overall appropriate analytic approach.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15"/>
          <w:szCs w:val="15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15"/>
          <w:szCs w:val="15"/>
        </w:rPr>
        <w:t>The JBI analytical cross-sectional checklist (8 items) was applied to each study. Items were rated Yes/No/Partial based on reported methods. We summarize overall risk qualitatively without converting scores into arbitrary pass/fail thresholds.</w:t>
      </w:r>
    </w:p>
    <w:p>
      <w:pPr>
        <w:rPr>
          <w:sz w:val="10"/>
          <w:szCs w:val="1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yMmNjNWEzNTAxNDYzMDU1OWQzOTk3OGNmMTVhNGMifQ=="/>
  </w:docVars>
  <w:rsids>
    <w:rsidRoot w:val="27A076CA"/>
    <w:rsid w:val="27A076CA"/>
    <w:rsid w:val="415D36BD"/>
    <w:rsid w:val="5B9D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1100</Characters>
  <Lines>0</Lines>
  <Paragraphs>0</Paragraphs>
  <TotalTime>0</TotalTime>
  <ScaleCrop>false</ScaleCrop>
  <LinksUpToDate>false</LinksUpToDate>
  <CharactersWithSpaces>1215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13:41:00Z</dcterms:created>
  <dc:creator>姚楠</dc:creator>
  <cp:lastModifiedBy>姚楠</cp:lastModifiedBy>
  <dcterms:modified xsi:type="dcterms:W3CDTF">2025-11-07T10:0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9976609108DC4B1CA04ECB49C43CDBD4</vt:lpwstr>
  </property>
</Properties>
</file>